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614D0" w14:textId="073955A0" w:rsidR="00CB4865" w:rsidRPr="00423FF4" w:rsidRDefault="00CB4865" w:rsidP="00CB4865">
      <w:pPr>
        <w:widowControl w:val="0"/>
        <w:autoSpaceDE w:val="0"/>
        <w:autoSpaceDN w:val="0"/>
        <w:adjustRightInd w:val="0"/>
        <w:spacing w:line="360" w:lineRule="auto"/>
        <w:ind w:left="48"/>
        <w:jc w:val="center"/>
        <w:textAlignment w:val="center"/>
        <w:rPr>
          <w:rFonts w:ascii="Arial" w:hAnsi="Arial" w:cs="Arial"/>
          <w:bCs/>
          <w:lang w:val="en-US"/>
        </w:rPr>
      </w:pPr>
      <w:r w:rsidRPr="00423FF4">
        <w:rPr>
          <w:rFonts w:ascii="Arial" w:hAnsi="Arial" w:cs="Arial"/>
          <w:bCs/>
          <w:lang w:val="en-US"/>
        </w:rPr>
        <w:t xml:space="preserve">Online resource 1. </w:t>
      </w:r>
      <w:r>
        <w:rPr>
          <w:rFonts w:ascii="Arial" w:hAnsi="Arial" w:cs="Arial"/>
          <w:bCs/>
          <w:lang w:val="en-US"/>
        </w:rPr>
        <w:t>Discrimination i</w:t>
      </w:r>
      <w:r w:rsidRPr="00423FF4">
        <w:rPr>
          <w:rFonts w:ascii="Arial" w:hAnsi="Arial" w:cs="Arial"/>
          <w:bCs/>
          <w:lang w:val="en-US"/>
        </w:rPr>
        <w:t xml:space="preserve">ndices </w:t>
      </w:r>
      <w:r>
        <w:rPr>
          <w:rFonts w:ascii="Arial" w:hAnsi="Arial" w:cs="Arial"/>
          <w:bCs/>
          <w:lang w:val="en-US"/>
        </w:rPr>
        <w:t xml:space="preserve">for each </w:t>
      </w:r>
      <w:r w:rsidRPr="00423FF4">
        <w:rPr>
          <w:rFonts w:ascii="Arial" w:hAnsi="Arial" w:cs="Arial"/>
          <w:bCs/>
          <w:lang w:val="en-US"/>
        </w:rPr>
        <w:t>behavior</w:t>
      </w:r>
      <w:r>
        <w:rPr>
          <w:rFonts w:ascii="Arial" w:hAnsi="Arial" w:cs="Arial"/>
          <w:bCs/>
          <w:lang w:val="en-US"/>
        </w:rPr>
        <w:t xml:space="preserve"> at the time of the alert</w:t>
      </w:r>
    </w:p>
    <w:tbl>
      <w:tblPr>
        <w:tblW w:w="70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271"/>
        <w:gridCol w:w="1139"/>
      </w:tblGrid>
      <w:tr w:rsidR="00CB4865" w:rsidRPr="00423FF4" w14:paraId="42327D61" w14:textId="77777777" w:rsidTr="002F0832">
        <w:trPr>
          <w:trHeight w:val="288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9534B" w14:textId="77777777" w:rsidR="00CB4865" w:rsidRPr="00423FF4" w:rsidRDefault="00CB4865" w:rsidP="002F083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Adaptive behaviors</w:t>
            </w:r>
            <w:bookmarkStart w:id="0" w:name="_GoBack"/>
            <w:bookmarkEnd w:id="0"/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D3505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 w:eastAsia="fr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Di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scriminat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 xml:space="preserve"> index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7D350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99% CI</w:t>
            </w:r>
          </w:p>
        </w:tc>
      </w:tr>
      <w:tr w:rsidR="00CB4865" w:rsidRPr="00423FF4" w14:paraId="4201100B" w14:textId="77777777" w:rsidTr="002F0832">
        <w:trPr>
          <w:trHeight w:val="288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0B97F" w14:textId="77777777" w:rsidR="00CB4865" w:rsidRPr="00423FF4" w:rsidRDefault="00CB4865" w:rsidP="002F0832">
            <w:pPr>
              <w:pStyle w:val="ListParagraph"/>
              <w:spacing w:after="120"/>
              <w:ind w:left="495"/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fr-CA"/>
              </w:rPr>
            </w:pPr>
          </w:p>
          <w:p w14:paraId="04D90D04" w14:textId="77777777" w:rsidR="00CB4865" w:rsidRPr="00423FF4" w:rsidRDefault="00CB4865" w:rsidP="00CB4865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ind w:left="495"/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bCs/>
                <w:sz w:val="18"/>
                <w:szCs w:val="18"/>
                <w:lang w:val="en-US"/>
              </w:rPr>
              <w:t>Mov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e</w:t>
            </w:r>
            <w:r w:rsidRPr="00423FF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your lawn or patio furniture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or</w:t>
            </w:r>
            <w:r w:rsidRPr="00423FF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your vehicle to higher ground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4F7B2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</w:p>
          <w:p w14:paraId="262F25B5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9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65383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</w:p>
          <w:p w14:paraId="487EC2B9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[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63-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16]</w:t>
            </w:r>
          </w:p>
        </w:tc>
      </w:tr>
      <w:tr w:rsidR="00CB4865" w:rsidRPr="00423FF4" w14:paraId="40117041" w14:textId="77777777" w:rsidTr="002F0832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151DC" w14:textId="77777777" w:rsidR="00CB4865" w:rsidRPr="00423FF4" w:rsidRDefault="00CB4865" w:rsidP="00CB4865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ind w:left="495"/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fr-CA"/>
              </w:rPr>
            </w:pPr>
            <w:r w:rsidRPr="00227675">
              <w:rPr>
                <w:rFonts w:ascii="Arial" w:hAnsi="Arial" w:cs="Arial"/>
                <w:bCs/>
                <w:sz w:val="18"/>
                <w:szCs w:val="18"/>
                <w:lang w:val="en-US"/>
              </w:rPr>
              <w:t>Store items or furniture higher or on a higher floo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E32ED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73464F2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[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83-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41]</w:t>
            </w:r>
          </w:p>
        </w:tc>
      </w:tr>
      <w:tr w:rsidR="00CB4865" w:rsidRPr="00423FF4" w14:paraId="1F68E0C2" w14:textId="77777777" w:rsidTr="002F0832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C4D5E" w14:textId="77777777" w:rsidR="00CB4865" w:rsidRPr="00423FF4" w:rsidRDefault="00CB4865" w:rsidP="00CB4865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ind w:left="495" w:hanging="364"/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Block the </w:t>
            </w:r>
            <w:r w:rsidRPr="00423FF4">
              <w:rPr>
                <w:rFonts w:ascii="Arial" w:hAnsi="Arial" w:cs="Arial"/>
                <w:bCs/>
                <w:sz w:val="18"/>
                <w:szCs w:val="18"/>
                <w:lang w:val="en-US"/>
              </w:rPr>
              <w:t>basement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drai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11499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37FF864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[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21-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83]</w:t>
            </w:r>
          </w:p>
        </w:tc>
      </w:tr>
      <w:tr w:rsidR="00CB4865" w:rsidRPr="00423FF4" w14:paraId="3D3B75C1" w14:textId="77777777" w:rsidTr="002F0832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33072" w14:textId="77777777" w:rsidR="00CB4865" w:rsidRPr="00423FF4" w:rsidRDefault="00CB4865" w:rsidP="00CB4865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ind w:left="495"/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fr-CA"/>
              </w:rPr>
            </w:pPr>
            <w:r w:rsidRPr="00F23EAA">
              <w:rPr>
                <w:rFonts w:ascii="Arial" w:hAnsi="Arial" w:cs="Arial"/>
                <w:bCs/>
                <w:sz w:val="18"/>
                <w:szCs w:val="18"/>
                <w:lang w:val="en-US"/>
              </w:rPr>
              <w:t>Cut off the electricity if requested by the authoriti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64134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0606624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[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48-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07]</w:t>
            </w:r>
          </w:p>
        </w:tc>
      </w:tr>
      <w:tr w:rsidR="00CB4865" w:rsidRPr="00423FF4" w14:paraId="30FB27BB" w14:textId="77777777" w:rsidTr="002F0832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13E90" w14:textId="77777777" w:rsidR="00CB4865" w:rsidRPr="00423FF4" w:rsidRDefault="00CB4865" w:rsidP="00CB4865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ind w:left="495"/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fr-CA"/>
              </w:rPr>
            </w:pPr>
            <w:r w:rsidRPr="004728DB">
              <w:rPr>
                <w:rFonts w:ascii="Arial" w:hAnsi="Arial" w:cs="Arial"/>
                <w:bCs/>
                <w:sz w:val="18"/>
                <w:szCs w:val="18"/>
                <w:lang w:val="en-US"/>
              </w:rPr>
              <w:t>Waterproof the doors and windows with plastic tap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9DECB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B9512B3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[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96-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97]</w:t>
            </w:r>
          </w:p>
        </w:tc>
      </w:tr>
      <w:tr w:rsidR="00CB4865" w:rsidRPr="00423FF4" w14:paraId="10557B68" w14:textId="77777777" w:rsidTr="002F0832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00E72" w14:textId="77777777" w:rsidR="00CB4865" w:rsidRPr="00423FF4" w:rsidRDefault="00CB4865" w:rsidP="00CB4865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ind w:left="495"/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fr-CA"/>
              </w:rPr>
            </w:pPr>
            <w:r w:rsidRPr="004728DB">
              <w:rPr>
                <w:rFonts w:ascii="Arial" w:hAnsi="Arial" w:cs="Arial"/>
                <w:bCs/>
                <w:sz w:val="18"/>
                <w:szCs w:val="18"/>
                <w:lang w:val="en-US"/>
              </w:rPr>
              <w:t>Block the outside air inlets like the one for the clothes dryer, the range hood, the air exchanger, etc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6F945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4B574FB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[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00-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27]</w:t>
            </w:r>
          </w:p>
        </w:tc>
      </w:tr>
      <w:tr w:rsidR="00CB4865" w:rsidRPr="00423FF4" w14:paraId="6E3442E1" w14:textId="77777777" w:rsidTr="002F0832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BFD6D" w14:textId="77777777" w:rsidR="00CB4865" w:rsidRPr="00423FF4" w:rsidRDefault="00CB4865" w:rsidP="00CB4865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ind w:left="495"/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fr-CA"/>
              </w:rPr>
            </w:pPr>
            <w:r>
              <w:t xml:space="preserve"> </w:t>
            </w:r>
            <w:r w:rsidRPr="004728DB">
              <w:rPr>
                <w:rFonts w:ascii="Arial" w:hAnsi="Arial" w:cs="Arial"/>
                <w:bCs/>
                <w:sz w:val="18"/>
                <w:szCs w:val="18"/>
                <w:lang w:val="en-US"/>
              </w:rPr>
              <w:t>Put sandbags on the property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624B9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71BBD27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[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27-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08]</w:t>
            </w:r>
          </w:p>
        </w:tc>
      </w:tr>
      <w:tr w:rsidR="00CB4865" w:rsidRPr="00423FF4" w14:paraId="64A18483" w14:textId="77777777" w:rsidTr="002F0832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6970A" w14:textId="77777777" w:rsidR="00CB4865" w:rsidRPr="00423FF4" w:rsidRDefault="00CB4865" w:rsidP="00CB4865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ind w:left="495"/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O</w:t>
            </w:r>
            <w:r w:rsidRPr="00A8670D">
              <w:rPr>
                <w:rFonts w:ascii="Arial" w:hAnsi="Arial" w:cs="Arial"/>
                <w:bCs/>
                <w:sz w:val="18"/>
                <w:szCs w:val="18"/>
                <w:lang w:val="en-US"/>
              </w:rPr>
              <w:t>ther measures to prevent water from entering the hom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D4AA7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8F5B159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[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02-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31]</w:t>
            </w:r>
          </w:p>
        </w:tc>
      </w:tr>
      <w:tr w:rsidR="00CB4865" w:rsidRPr="00423FF4" w14:paraId="269AA5C8" w14:textId="77777777" w:rsidTr="002F0832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6585FC" w14:textId="77777777" w:rsidR="00CB4865" w:rsidRPr="00423FF4" w:rsidRDefault="00CB4865" w:rsidP="00CB4865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ind w:left="495"/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fr-CA"/>
              </w:rPr>
            </w:pPr>
            <w:r w:rsidRPr="00A8670D">
              <w:rPr>
                <w:rFonts w:ascii="Arial" w:hAnsi="Arial" w:cs="Arial"/>
                <w:bCs/>
                <w:sz w:val="18"/>
                <w:szCs w:val="18"/>
                <w:lang w:val="en-US"/>
              </w:rPr>
              <w:t>Check regularly if the risk of flooding has increased or decreased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D1D9B6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62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7599C154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[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38-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86]</w:t>
            </w:r>
          </w:p>
        </w:tc>
      </w:tr>
      <w:tr w:rsidR="00CB4865" w:rsidRPr="0059375D" w14:paraId="285FE590" w14:textId="77777777" w:rsidTr="002F0832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D6C3A6" w14:textId="77777777" w:rsidR="00CB4865" w:rsidRPr="00423FF4" w:rsidRDefault="00CB4865" w:rsidP="00CB4865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ind w:left="495"/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fr-CA"/>
              </w:rPr>
            </w:pPr>
            <w:r w:rsidRPr="00A8670D">
              <w:rPr>
                <w:rFonts w:ascii="Arial" w:hAnsi="Arial" w:cs="Arial"/>
                <w:bCs/>
                <w:sz w:val="18"/>
                <w:szCs w:val="18"/>
                <w:lang w:val="en-US"/>
              </w:rPr>
              <w:t>Help your neighbors implement their protective measures like putting sandbag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1C708C" w14:textId="77777777" w:rsidR="00CB4865" w:rsidRPr="00423FF4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5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6A25F" w14:textId="77777777" w:rsidR="00CB4865" w:rsidRPr="0059375D" w:rsidRDefault="00CB4865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[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17-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423FF4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94]</w:t>
            </w:r>
          </w:p>
        </w:tc>
      </w:tr>
    </w:tbl>
    <w:p w14:paraId="01F690FF" w14:textId="77777777" w:rsidR="00CB4865" w:rsidRPr="0059375D" w:rsidRDefault="00CB4865" w:rsidP="00CB4865">
      <w:pPr>
        <w:widowControl w:val="0"/>
        <w:autoSpaceDE w:val="0"/>
        <w:autoSpaceDN w:val="0"/>
        <w:adjustRightInd w:val="0"/>
        <w:ind w:right="-999"/>
        <w:jc w:val="both"/>
        <w:textAlignment w:val="center"/>
        <w:rPr>
          <w:rFonts w:ascii="Arial" w:hAnsi="Arial" w:cs="Arial"/>
          <w:bCs/>
          <w:lang w:val="en-US"/>
        </w:rPr>
      </w:pPr>
    </w:p>
    <w:p w14:paraId="46191183" w14:textId="77777777" w:rsidR="004959E5" w:rsidRDefault="004959E5"/>
    <w:sectPr w:rsidR="004959E5" w:rsidSect="00B41E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DE1A93"/>
    <w:multiLevelType w:val="hybridMultilevel"/>
    <w:tmpl w:val="5448B514"/>
    <w:lvl w:ilvl="0" w:tplc="4C26D2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147"/>
    <w:rsid w:val="004959E5"/>
    <w:rsid w:val="005F7BE7"/>
    <w:rsid w:val="00632710"/>
    <w:rsid w:val="00A65B2F"/>
    <w:rsid w:val="00A83767"/>
    <w:rsid w:val="00B41E38"/>
    <w:rsid w:val="00BD48DA"/>
    <w:rsid w:val="00C10147"/>
    <w:rsid w:val="00CB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9C6B3"/>
  <w15:chartTrackingRefBased/>
  <w15:docId w15:val="{FE9D3F30-48A4-4B01-884E-8A62A7D95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22"/>
        <w:szCs w:val="22"/>
        <w:lang w:val="fr-CA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4865"/>
    <w:rPr>
      <w:rFonts w:asciiTheme="minorHAnsi"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48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66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uchard</dc:creator>
  <cp:keywords/>
  <dc:description/>
  <cp:lastModifiedBy>David Bouchard</cp:lastModifiedBy>
  <cp:revision>3</cp:revision>
  <dcterms:created xsi:type="dcterms:W3CDTF">2018-09-05T12:51:00Z</dcterms:created>
  <dcterms:modified xsi:type="dcterms:W3CDTF">2018-11-01T12:53:00Z</dcterms:modified>
</cp:coreProperties>
</file>